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 supplementary data: details of gene expression probes</w:t>
      </w:r>
    </w:p>
    <w:p>
      <w:pPr>
        <w:pStyle w:val="Normal"/>
        <w:rPr/>
      </w:pPr>
      <w:r>
        <w:rPr/>
      </w:r>
    </w:p>
    <w:tbl>
      <w:tblPr>
        <w:tblW w:w="774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00"/>
        <w:gridCol w:w="2340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4500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tent of Probe on Genbank Sequence</w:t>
            </w:r>
          </w:p>
        </w:tc>
        <w:tc>
          <w:tcPr>
            <w:tcW w:w="2340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1</w:t>
            </w:r>
          </w:p>
        </w:tc>
        <w:tc>
          <w:tcPr>
            <w:tcW w:w="4500" w:type="dxa"/>
            <w:tcBorders>
              <w:top w:val="single" w:sz="12" w:space="0" w:color="000000"/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38 to 2345 on BC005449.1</w:t>
            </w:r>
          </w:p>
        </w:tc>
        <w:tc>
          <w:tcPr>
            <w:tcW w:w="2340" w:type="dxa"/>
            <w:tcBorders>
              <w:top w:val="single" w:sz="12" w:space="0" w:color="000000"/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2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otide 35 to 1510 on NM_023653.4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2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010 to 1215 on NM_009520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. Zaki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3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609 to 3000 on NM_009521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. Salinas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3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2310 to 2676 on NM_009522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generated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4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639 to 1101 on NM_009523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5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576 to 2714 on NM_009524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5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11 to 1429 on NM_009525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6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otide 27 to 2066 on NM_009526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7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30 to 3173 on NM_009527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7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93 to 1581 on NM_009528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8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87 to 1746 on NM_009290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. Chamb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8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otide 939 to 1631 on NM_011720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. Mas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9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699 to 2246 on NM_139298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generated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9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cleotide 2833 to 3456 on NM_011719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generated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10a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289 to 2469 on NM_009518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GE clone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10b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om nucleotide 294 on NM_011718.1 plus 3’ and 5’ sequences on NW_001030577.1 (3.2 kb)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11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69 to 1821 on NM_009519.1 plus 376 bp 5’ sequence (NW_001030877.1)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. McMahon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16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537 to 1531 on NM_053116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generated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1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2774 to 3663 on NM_021457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generated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2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3289 to 3628 on NM_020510.2 plus 361 bp 3’ sequence (NW_001030434.1)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GE clone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3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 to 1321 on NM_021458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4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394 to 1834 on NM_008055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5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513 to 1742 on NM_022721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6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794 to 2642 on NM_008056.2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7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468 to 1290 on NM_008057.3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8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968-1965 on NM_008058.1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9</w:t>
            </w:r>
          </w:p>
        </w:tc>
        <w:tc>
          <w:tcPr>
            <w:tcW w:w="450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823 to 1323 on XM_284144.5</w:t>
            </w:r>
          </w:p>
        </w:tc>
        <w:tc>
          <w:tcPr>
            <w:tcW w:w="2340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. Borello/G. Cossu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zd10</w:t>
            </w:r>
          </w:p>
        </w:tc>
        <w:tc>
          <w:tcPr>
            <w:tcW w:w="4500" w:type="dxa"/>
            <w:tcBorders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1829 to 2988 on NM_175284.3</w:t>
            </w:r>
          </w:p>
        </w:tc>
        <w:tc>
          <w:tcPr>
            <w:tcW w:w="2340" w:type="dxa"/>
            <w:tcBorders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GE cl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9:17:00Z</dcterms:created>
  <dc:creator>paula murphy</dc:creator>
  <dc:description/>
  <dc:language>en-US</dc:language>
  <cp:lastModifiedBy>paula murphy</cp:lastModifiedBy>
  <dcterms:modified xsi:type="dcterms:W3CDTF">2008-01-17T19:30:00Z</dcterms:modified>
  <cp:revision>1</cp:revision>
  <dc:subject/>
  <dc:title>Table 3 supplementary data: details of gene expression probes</dc:title>
</cp:coreProperties>
</file>